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5319" w:rsidRPr="0061489C" w:rsidRDefault="00615319" w:rsidP="00615319">
      <w:pPr>
        <w:pStyle w:val="PlainText"/>
        <w:spacing w:after="60"/>
        <w:rPr>
          <w:rFonts w:ascii="Times New Roman" w:eastAsia="MS Mincho" w:hAnsi="Times New Roman"/>
          <w:sz w:val="22"/>
          <w:szCs w:val="22"/>
        </w:rPr>
      </w:pPr>
      <w:r>
        <w:rPr>
          <w:rFonts w:ascii="Times New Roman" w:eastAsia="MS Mincho" w:hAnsi="Times New Roman"/>
          <w:b/>
          <w:sz w:val="22"/>
          <w:szCs w:val="22"/>
        </w:rPr>
        <w:t>S</w:t>
      </w:r>
      <w:r w:rsidRPr="0061489C">
        <w:rPr>
          <w:rFonts w:ascii="Times New Roman" w:eastAsia="MS Mincho" w:hAnsi="Times New Roman"/>
          <w:b/>
          <w:sz w:val="22"/>
          <w:szCs w:val="22"/>
        </w:rPr>
        <w:t>1</w:t>
      </w:r>
      <w:r w:rsidRPr="0061489C">
        <w:rPr>
          <w:rFonts w:ascii="Times New Roman" w:eastAsia="MS Mincho" w:hAnsi="Times New Roman"/>
          <w:sz w:val="22"/>
          <w:szCs w:val="22"/>
        </w:rPr>
        <w:t xml:space="preserve"> </w:t>
      </w:r>
      <w:r w:rsidR="00855D02" w:rsidRPr="00855D02">
        <w:rPr>
          <w:rFonts w:ascii="Times New Roman" w:eastAsia="MS Mincho" w:hAnsi="Times New Roman"/>
          <w:b/>
          <w:sz w:val="22"/>
          <w:szCs w:val="22"/>
        </w:rPr>
        <w:t>Table</w:t>
      </w:r>
      <w:r w:rsidR="00855D02">
        <w:rPr>
          <w:rFonts w:ascii="Times New Roman" w:eastAsia="MS Mincho" w:hAnsi="Times New Roman"/>
          <w:sz w:val="22"/>
          <w:szCs w:val="22"/>
        </w:rPr>
        <w:t xml:space="preserve">. </w:t>
      </w:r>
      <w:r w:rsidRPr="0061489C">
        <w:rPr>
          <w:rFonts w:ascii="Times New Roman" w:eastAsia="MS Mincho" w:hAnsi="Times New Roman"/>
          <w:b/>
          <w:sz w:val="22"/>
          <w:szCs w:val="22"/>
        </w:rPr>
        <w:t>Crystallographic Statistics</w:t>
      </w:r>
      <w:r w:rsidRPr="0061489C">
        <w:rPr>
          <w:rFonts w:ascii="Times New Roman" w:eastAsia="MS Mincho" w:hAnsi="Times New Roman"/>
          <w:b/>
          <w:sz w:val="22"/>
          <w:szCs w:val="22"/>
        </w:rPr>
        <w:tab/>
      </w:r>
    </w:p>
    <w:tbl>
      <w:tblPr>
        <w:tblW w:w="0" w:type="auto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56"/>
        <w:gridCol w:w="2015"/>
        <w:gridCol w:w="1695"/>
        <w:gridCol w:w="1628"/>
        <w:gridCol w:w="1743"/>
      </w:tblGrid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b/>
                <w:sz w:val="22"/>
                <w:szCs w:val="22"/>
                <w:u w:val="single"/>
              </w:rPr>
            </w:pP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Wild-type dAdML3’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G4-brominated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G18-brominated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unbound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Wavelength (Å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9795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9769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9769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.5418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Unique refl. (total refl.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6419 (150999)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1264 (120900)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8004 (175272)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1918 (32561)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Resolution (Å) (highest shell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0-1.95 (2.00-1.95)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0-2.10 (2.15-2.10)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0-1.90 (1.94-1.90)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50-2.50 (2.59-2.50)</w:t>
            </w:r>
          </w:p>
        </w:tc>
        <w:bookmarkStart w:id="0" w:name="_GoBack"/>
        <w:bookmarkEnd w:id="0"/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proofErr w:type="spellStart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R</w:t>
            </w:r>
            <w:r>
              <w:rPr>
                <w:rFonts w:ascii="Times New Roman" w:eastAsia="MS Mincho" w:hAnsi="Times New Roman"/>
                <w:sz w:val="22"/>
                <w:szCs w:val="22"/>
                <w:vertAlign w:val="subscript"/>
              </w:rPr>
              <w:t>merge</w:t>
            </w:r>
            <w:proofErr w:type="spellEnd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 (highest shell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059 (0.452)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099 (0.418)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144 (0.526)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071 (0.745)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&lt;I&gt;/&lt;sigma&gt; (highest shell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1.6 (3.3)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4.1 (4.3)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9.34 (4.1)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2.7 (</w:t>
            </w:r>
            <w:proofErr w:type="gramStart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.01)*</w:t>
            </w:r>
            <w:proofErr w:type="gramEnd"/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Completeness, % (highest shell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99.7 (100.0)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99.3 (100.0)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99.9 (100.0)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99.1 (92.8)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Space group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P3</w:t>
            </w:r>
            <w:r w:rsidRPr="0061489C">
              <w:rPr>
                <w:rFonts w:ascii="Times New Roman" w:eastAsia="MS Mincho" w:hAnsi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P3</w:t>
            </w:r>
            <w:r w:rsidRPr="0061489C">
              <w:rPr>
                <w:rFonts w:ascii="Times New Roman" w:eastAsia="MS Mincho" w:hAnsi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P3</w:t>
            </w:r>
            <w:r w:rsidRPr="0061489C">
              <w:rPr>
                <w:rFonts w:ascii="Times New Roman" w:eastAsia="MS Mincho" w:hAnsi="Times New Roman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P3</w:t>
            </w:r>
            <w:r w:rsidRPr="0061489C">
              <w:rPr>
                <w:rFonts w:ascii="Times New Roman" w:eastAsia="MS Mincho" w:hAnsi="Times New Roman"/>
                <w:sz w:val="22"/>
                <w:szCs w:val="22"/>
                <w:vertAlign w:val="subscript"/>
              </w:rPr>
              <w:t>1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Unit cell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a=b=62.44 Å, c=83.33 Å; </w:t>
            </w:r>
          </w:p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1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2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=90º, 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7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120º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a=b=62.43 Å, c=83.31 Å; </w:t>
            </w:r>
          </w:p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1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2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=90º, 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7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120º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a=b=62.59 Å, c=83.18 Å; </w:t>
            </w:r>
          </w:p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1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2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=90º, 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7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120º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a=b=61.83 Å, c=80.41 Å; 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1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2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 xml:space="preserve">=90º, 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sym w:font="Symbol" w:char="F067"/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=120º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b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b/>
                <w:sz w:val="22"/>
                <w:szCs w:val="22"/>
              </w:rPr>
              <w:t>Refinement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b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Resolution (Å)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ab/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.95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.10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.90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.80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proofErr w:type="spellStart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R</w:t>
            </w:r>
            <w:r w:rsidRPr="0061489C">
              <w:rPr>
                <w:rFonts w:ascii="Times New Roman" w:eastAsia="MS Mincho" w:hAnsi="Times New Roman"/>
                <w:sz w:val="22"/>
                <w:szCs w:val="22"/>
                <w:vertAlign w:val="subscript"/>
              </w:rPr>
              <w:t>work</w:t>
            </w:r>
            <w:proofErr w:type="spellEnd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/</w:t>
            </w:r>
            <w:proofErr w:type="spellStart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R</w:t>
            </w:r>
            <w:r w:rsidRPr="0061489C">
              <w:rPr>
                <w:rFonts w:ascii="Times New Roman" w:eastAsia="MS Mincho" w:hAnsi="Times New Roman"/>
                <w:sz w:val="22"/>
                <w:szCs w:val="22"/>
                <w:vertAlign w:val="subscript"/>
              </w:rPr>
              <w:t>free</w:t>
            </w:r>
            <w:proofErr w:type="spellEnd"/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9.6% / 23.2%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ab/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1.9% / 23.8%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1.1% / 22.6%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23.9% / 25.6%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proofErr w:type="spellStart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r.m.s.d</w:t>
            </w:r>
            <w:proofErr w:type="spellEnd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. bond lengths (Å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006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009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007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0.014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proofErr w:type="spellStart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r.m.s.d</w:t>
            </w:r>
            <w:proofErr w:type="spellEnd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. bond angles (</w:t>
            </w:r>
            <w:proofErr w:type="spellStart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deg</w:t>
            </w:r>
            <w:proofErr w:type="spellEnd"/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.34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.49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.40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1.70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18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Average B-factors (Å</w:t>
            </w:r>
            <w:r w:rsidRPr="0061489C">
              <w:rPr>
                <w:rFonts w:ascii="Times New Roman" w:eastAsia="MS Mincho" w:hAnsi="Times New Roman"/>
                <w:sz w:val="22"/>
                <w:szCs w:val="22"/>
                <w:vertAlign w:val="superscript"/>
              </w:rPr>
              <w:t>2</w:t>
            </w: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45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Total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4.49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3.68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9.41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9.43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45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PUF60 RRMs (chain A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2.88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2.91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8.69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9.41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45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PUF60 RRMs (chain B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2.76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2.58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38.38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9.45</w:t>
            </w: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45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dAdML3’ (chain C)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67.20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75.17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65.00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45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Water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4.03</w:t>
            </w: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6.32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44.82</w:t>
            </w: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</w:tr>
      <w:tr w:rsidR="00615319" w:rsidRPr="0061489C" w:rsidTr="00836184">
        <w:tc>
          <w:tcPr>
            <w:tcW w:w="217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ind w:left="450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Chloride ion</w:t>
            </w:r>
          </w:p>
        </w:tc>
        <w:tc>
          <w:tcPr>
            <w:tcW w:w="2049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14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  <w:r w:rsidRPr="0061489C">
              <w:rPr>
                <w:rFonts w:ascii="Times New Roman" w:eastAsia="MS Mincho" w:hAnsi="Times New Roman"/>
                <w:sz w:val="22"/>
                <w:szCs w:val="22"/>
              </w:rPr>
              <w:t>99.16</w:t>
            </w:r>
          </w:p>
        </w:tc>
        <w:tc>
          <w:tcPr>
            <w:tcW w:w="1645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  <w:tc>
          <w:tcPr>
            <w:tcW w:w="1766" w:type="dxa"/>
            <w:shd w:val="clear" w:color="auto" w:fill="auto"/>
          </w:tcPr>
          <w:p w:rsidR="00615319" w:rsidRPr="0061489C" w:rsidRDefault="00615319" w:rsidP="00836184">
            <w:pPr>
              <w:pStyle w:val="PlainText"/>
              <w:rPr>
                <w:rFonts w:ascii="Times New Roman" w:eastAsia="MS Mincho" w:hAnsi="Times New Roman"/>
                <w:sz w:val="22"/>
                <w:szCs w:val="22"/>
              </w:rPr>
            </w:pPr>
          </w:p>
        </w:tc>
      </w:tr>
    </w:tbl>
    <w:p w:rsidR="00615319" w:rsidRPr="0061489C" w:rsidRDefault="00615319" w:rsidP="00615319">
      <w:pPr>
        <w:rPr>
          <w:sz w:val="22"/>
          <w:szCs w:val="22"/>
        </w:rPr>
      </w:pPr>
    </w:p>
    <w:p w:rsidR="00615319" w:rsidRPr="0061489C" w:rsidRDefault="00615319" w:rsidP="00615319">
      <w:pPr>
        <w:rPr>
          <w:sz w:val="22"/>
          <w:szCs w:val="22"/>
        </w:rPr>
      </w:pPr>
      <w:r w:rsidRPr="0061489C">
        <w:rPr>
          <w:sz w:val="22"/>
          <w:szCs w:val="22"/>
        </w:rPr>
        <w:t>*value in parentheses represents &lt;I&gt;/&lt;sigma&gt; from 2.96-2.82 Å for the unbound protein crystal, as map calculation and refinement were only performed to 2.8 Å.</w:t>
      </w:r>
    </w:p>
    <w:p w:rsidR="00615319" w:rsidRPr="007B0797" w:rsidRDefault="00615319" w:rsidP="00615319">
      <w:pPr>
        <w:rPr>
          <w:sz w:val="22"/>
          <w:szCs w:val="22"/>
        </w:rPr>
      </w:pPr>
    </w:p>
    <w:sectPr w:rsidR="00615319" w:rsidRPr="007B0797" w:rsidSect="00530976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3CB2" w:rsidRDefault="00AF3CB2">
      <w:r>
        <w:separator/>
      </w:r>
    </w:p>
  </w:endnote>
  <w:endnote w:type="continuationSeparator" w:id="0">
    <w:p w:rsidR="00AF3CB2" w:rsidRDefault="00AF3C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573E" w:rsidRDefault="00AF3CB2">
    <w:pPr>
      <w:pStyle w:val="Footer"/>
      <w:jc w:val="center"/>
    </w:pPr>
  </w:p>
  <w:p w:rsidR="0040573E" w:rsidRDefault="00AF3CB2" w:rsidP="00A166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3CB2" w:rsidRDefault="00AF3CB2">
      <w:r>
        <w:separator/>
      </w:r>
    </w:p>
  </w:footnote>
  <w:footnote w:type="continuationSeparator" w:id="0">
    <w:p w:rsidR="00AF3CB2" w:rsidRDefault="00AF3C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319"/>
    <w:rsid w:val="003C5E4C"/>
    <w:rsid w:val="00615319"/>
    <w:rsid w:val="00827E2F"/>
    <w:rsid w:val="00855D02"/>
    <w:rsid w:val="00A97895"/>
    <w:rsid w:val="00AF3CB2"/>
    <w:rsid w:val="00BE32E5"/>
    <w:rsid w:val="00CB0A57"/>
    <w:rsid w:val="00E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05D36"/>
  <w15:chartTrackingRefBased/>
  <w15:docId w15:val="{3DEEFC4B-0FAC-471A-BC3D-4B4FC989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153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61531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5319"/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rsid w:val="00615319"/>
    <w:rPr>
      <w:rFonts w:ascii="Courier New" w:hAnsi="Courier New"/>
      <w:iCs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615319"/>
    <w:rPr>
      <w:rFonts w:ascii="Courier New" w:eastAsia="Times New Roman" w:hAnsi="Courier New" w:cs="Times New Roman"/>
      <w:iCs/>
      <w:sz w:val="20"/>
      <w:szCs w:val="20"/>
    </w:rPr>
  </w:style>
  <w:style w:type="table" w:styleId="TableGrid">
    <w:name w:val="Table Grid"/>
    <w:basedOn w:val="TableNormal"/>
    <w:rsid w:val="0061531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E32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2E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Office Word</Application>
  <DocSecurity>0</DocSecurity>
  <Lines>10</Lines>
  <Paragraphs>2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chlow, Gregg</dc:creator>
  <cp:keywords/>
  <dc:description/>
  <cp:lastModifiedBy>Crichlow, Gregg</cp:lastModifiedBy>
  <cp:revision>4</cp:revision>
  <dcterms:created xsi:type="dcterms:W3CDTF">2018-07-06T23:42:00Z</dcterms:created>
  <dcterms:modified xsi:type="dcterms:W3CDTF">2019-12-16T02:30:00Z</dcterms:modified>
</cp:coreProperties>
</file>